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738D" w:rsidRPr="0086505B" w:rsidRDefault="001137C3" w:rsidP="008C738D">
      <w:pPr>
        <w:pStyle w:val="a3"/>
        <w:jc w:val="center"/>
      </w:pPr>
      <w:r w:rsidRPr="0086505B">
        <w:rPr>
          <w:rFonts w:hint="eastAsia"/>
        </w:rPr>
        <w:t>临床试验标书</w:t>
      </w:r>
    </w:p>
    <w:p w:rsidR="001137C3" w:rsidRPr="0086505B" w:rsidRDefault="001137C3" w:rsidP="001137C3">
      <w:pPr>
        <w:pStyle w:val="a3"/>
        <w:jc w:val="center"/>
      </w:pPr>
      <w:r w:rsidRPr="0086505B">
        <w:rPr>
          <w:rFonts w:hint="eastAsia"/>
        </w:rPr>
        <w:t>硫酸镁用于糖尿病足术后镇痛</w:t>
      </w:r>
    </w:p>
    <w:p w:rsidR="008C738D" w:rsidRPr="0086505B" w:rsidRDefault="008C738D" w:rsidP="001137C3">
      <w:pPr>
        <w:pStyle w:val="a3"/>
        <w:jc w:val="center"/>
      </w:pPr>
      <w:r w:rsidRPr="0086505B">
        <w:rPr>
          <w:rFonts w:hint="eastAsia"/>
        </w:rPr>
        <w:t>温州医科大学附属第一医院</w:t>
      </w:r>
    </w:p>
    <w:p w:rsidR="008C738D" w:rsidRPr="0086505B" w:rsidRDefault="008C738D" w:rsidP="001137C3">
      <w:pPr>
        <w:pStyle w:val="a3"/>
        <w:jc w:val="center"/>
      </w:pPr>
      <w:r w:rsidRPr="0086505B">
        <w:rPr>
          <w:rFonts w:hint="eastAsia"/>
        </w:rPr>
        <w:t>孙捷豪，</w:t>
      </w:r>
      <w:r w:rsidR="0086505B" w:rsidRPr="0086505B">
        <w:rPr>
          <w:rFonts w:hint="eastAsia"/>
        </w:rPr>
        <w:t>刘乐</w:t>
      </w:r>
      <w:r w:rsidR="0086505B">
        <w:rPr>
          <w:rFonts w:hint="eastAsia"/>
        </w:rPr>
        <w:t>，冯晓娜，朱启涵，林文东，郭海雷</w:t>
      </w:r>
    </w:p>
    <w:p w:rsidR="008C738D" w:rsidRDefault="008C738D" w:rsidP="001137C3">
      <w:pPr>
        <w:pStyle w:val="a3"/>
        <w:jc w:val="center"/>
      </w:pPr>
      <w:r w:rsidRPr="0086505B">
        <w:rPr>
          <w:rFonts w:hint="eastAsia"/>
        </w:rPr>
        <w:t>负责人：刘乐，孙捷豪</w:t>
      </w:r>
    </w:p>
    <w:p w:rsidR="001137C3" w:rsidRDefault="00653AA9" w:rsidP="001137C3">
      <w:pPr>
        <w:pStyle w:val="a3"/>
      </w:pPr>
      <w:r>
        <w:rPr>
          <w:rFonts w:hint="eastAsia"/>
        </w:rPr>
        <w:t>1.</w:t>
      </w:r>
      <w:r w:rsidR="001137C3">
        <w:t xml:space="preserve"> 研究背景和研究目的 </w:t>
      </w:r>
    </w:p>
    <w:p w:rsidR="00136A63" w:rsidRDefault="001137C3" w:rsidP="00136A63">
      <w:pPr>
        <w:pStyle w:val="a3"/>
        <w:ind w:firstLine="465"/>
      </w:pPr>
      <w:r>
        <w:rPr>
          <w:rFonts w:hint="eastAsia"/>
        </w:rPr>
        <w:t>现在随着人民生活水平的提高,糖尿病的发病率也大大提高,糖尿病并发症如糖尿病足患者大大增多。糖尿病患者身体合并症众多，像心脑血管疾病，血管栓赛等，这些疾病可导致患者肺炎，心脑血管意外，肝素化导致的血肿等术后并发症增多，部分糖尿病患者存在痛觉超敏，使术后镇痛变得棘手，甚至导致</w:t>
      </w:r>
      <w:r>
        <w:t>住院时间延长、住院费用增加</w:t>
      </w:r>
      <w:r>
        <w:rPr>
          <w:rFonts w:hint="eastAsia"/>
        </w:rPr>
        <w:t>，</w:t>
      </w:r>
      <w:r>
        <w:t>严重影响患者的生活质量。</w:t>
      </w:r>
    </w:p>
    <w:p w:rsidR="001137C3" w:rsidRDefault="001137C3" w:rsidP="00136A63">
      <w:pPr>
        <w:pStyle w:val="a3"/>
        <w:ind w:firstLine="465"/>
      </w:pPr>
      <w:r>
        <w:rPr>
          <w:rFonts w:hint="eastAsia"/>
        </w:rPr>
        <w:t>硫酸镁</w:t>
      </w:r>
      <w:r>
        <w:t>注射液可通过抑制</w:t>
      </w:r>
      <w:r>
        <w:rPr>
          <w:rFonts w:hint="eastAsia"/>
        </w:rPr>
        <w:t>抑制NMDA受体,抑制</w:t>
      </w:r>
      <w:r>
        <w:t>炎性细胞与血管内皮细胞黏附从而减轻</w:t>
      </w:r>
      <w:r>
        <w:rPr>
          <w:rFonts w:hint="eastAsia"/>
        </w:rPr>
        <w:t>术后的注射痛。</w:t>
      </w:r>
      <w:r>
        <w:t>通过研究</w:t>
      </w:r>
      <w:r>
        <w:rPr>
          <w:rFonts w:hint="eastAsia"/>
        </w:rPr>
        <w:t>硫酸镁能抑制NMDA受体，减少局部组织的炎症反应，减少炎症因子释放，减少痛觉的中枢型敏化。</w:t>
      </w:r>
      <w:r>
        <w:t>本研究观察</w:t>
      </w:r>
      <w:r>
        <w:rPr>
          <w:rFonts w:hint="eastAsia"/>
        </w:rPr>
        <w:t>的糖尿病足患者，年龄较大，合并症多，术后疼痛处理棘手，不适合全身麻醉</w:t>
      </w:r>
      <w:r>
        <w:t>，</w:t>
      </w:r>
      <w:r>
        <w:rPr>
          <w:rFonts w:hint="eastAsia"/>
        </w:rPr>
        <w:t>我们将硫酸镁复合罗哌卡因腘窝处坐骨神经阻滞，以</w:t>
      </w:r>
      <w:r>
        <w:t>减少</w:t>
      </w:r>
      <w:r>
        <w:rPr>
          <w:rFonts w:hint="eastAsia"/>
        </w:rPr>
        <w:t>术后疼痛,减少炎症刺激因子的释放,首次给予补救性镇痛药物的时间延长，围术期镇痛药物使用量减少。</w:t>
      </w:r>
      <w:r>
        <w:t xml:space="preserve"> </w:t>
      </w:r>
    </w:p>
    <w:p w:rsidR="002533DD" w:rsidRPr="0086505B" w:rsidRDefault="00653AA9" w:rsidP="00136A63">
      <w:pPr>
        <w:pStyle w:val="a3"/>
      </w:pPr>
      <w:r w:rsidRPr="0086505B">
        <w:rPr>
          <w:rFonts w:hint="eastAsia"/>
        </w:rPr>
        <w:t>2.</w:t>
      </w:r>
      <w:r w:rsidR="002533DD" w:rsidRPr="0086505B">
        <w:rPr>
          <w:rFonts w:hint="eastAsia"/>
        </w:rPr>
        <w:t>试验设计</w:t>
      </w:r>
    </w:p>
    <w:p w:rsidR="002533DD" w:rsidRDefault="002533DD" w:rsidP="0086505B">
      <w:pPr>
        <w:pStyle w:val="a3"/>
      </w:pPr>
      <w:r w:rsidRPr="0086505B">
        <w:t>本实验采用前瞻性、随机、盲法、安慰剂对照临床研究方法。本试验的试验药物均为注射剂，</w:t>
      </w:r>
      <w:r w:rsidRPr="0086505B">
        <w:rPr>
          <w:rFonts w:hint="eastAsia"/>
        </w:rPr>
        <w:t>共</w:t>
      </w:r>
      <w:r w:rsidRPr="0086505B">
        <w:t>观察</w:t>
      </w:r>
      <w:r w:rsidRPr="0086505B">
        <w:rPr>
          <w:rFonts w:hint="eastAsia"/>
        </w:rPr>
        <w:t>63</w:t>
      </w:r>
      <w:r w:rsidRPr="0086505B">
        <w:t>例病例（每组</w:t>
      </w:r>
      <w:r w:rsidRPr="0086505B">
        <w:rPr>
          <w:rFonts w:hint="eastAsia"/>
        </w:rPr>
        <w:t>21</w:t>
      </w:r>
      <w:r w:rsidRPr="0086505B">
        <w:t>例，共</w:t>
      </w:r>
      <w:r w:rsidRPr="0086505B">
        <w:rPr>
          <w:rFonts w:hint="eastAsia"/>
        </w:rPr>
        <w:t>3</w:t>
      </w:r>
      <w:r w:rsidRPr="0086505B">
        <w:t>组）。由计算机产生随机号。</w:t>
      </w:r>
    </w:p>
    <w:p w:rsidR="00136A63" w:rsidRPr="0086505B" w:rsidRDefault="00653AA9" w:rsidP="00136A63">
      <w:pPr>
        <w:pStyle w:val="a3"/>
      </w:pPr>
      <w:r w:rsidRPr="0086505B">
        <w:rPr>
          <w:rFonts w:hint="eastAsia"/>
        </w:rPr>
        <w:t>3.</w:t>
      </w:r>
      <w:r w:rsidR="00136A63" w:rsidRPr="0086505B">
        <w:t>哪些人</w:t>
      </w:r>
      <w:r w:rsidR="00136A63" w:rsidRPr="0086505B">
        <w:rPr>
          <w:rFonts w:hint="eastAsia"/>
        </w:rPr>
        <w:t>适合</w:t>
      </w:r>
      <w:r w:rsidR="00136A63" w:rsidRPr="0086505B">
        <w:t xml:space="preserve">参加研究 </w:t>
      </w:r>
    </w:p>
    <w:p w:rsidR="008C738D" w:rsidRDefault="008C738D" w:rsidP="0086505B">
      <w:pPr>
        <w:pStyle w:val="a3"/>
      </w:pPr>
      <w:r w:rsidRPr="0086505B">
        <w:rPr>
          <w:rFonts w:hint="eastAsia"/>
        </w:rPr>
        <w:t>痛觉超敏的糖尿病足患者，行糖尿病足截肢术</w:t>
      </w:r>
      <w:r w:rsidR="002533DD" w:rsidRPr="0086505B">
        <w:rPr>
          <w:rFonts w:hint="eastAsia"/>
        </w:rPr>
        <w:t xml:space="preserve">，ASA 1-2级，年龄50-70岁，手术时间&lt; </w:t>
      </w:r>
      <w:r w:rsidR="00612146" w:rsidRPr="0086505B">
        <w:rPr>
          <w:rFonts w:hint="eastAsia"/>
        </w:rPr>
        <w:t>1.5</w:t>
      </w:r>
      <w:r w:rsidR="002533DD" w:rsidRPr="0086505B">
        <w:rPr>
          <w:rFonts w:hint="eastAsia"/>
        </w:rPr>
        <w:t>小时，性别不限。</w:t>
      </w:r>
    </w:p>
    <w:p w:rsidR="001137C3" w:rsidRDefault="00653AA9" w:rsidP="001137C3">
      <w:pPr>
        <w:pStyle w:val="a3"/>
      </w:pPr>
      <w:r>
        <w:rPr>
          <w:rFonts w:hint="eastAsia"/>
        </w:rPr>
        <w:t>4.</w:t>
      </w:r>
      <w:r w:rsidR="001137C3">
        <w:t xml:space="preserve">哪些人不宜参加研究 </w:t>
      </w:r>
    </w:p>
    <w:p w:rsidR="001137C3" w:rsidRDefault="001137C3" w:rsidP="0086505B">
      <w:pPr>
        <w:pStyle w:val="a3"/>
      </w:pPr>
      <w:r>
        <w:t>以下患者不适于参加本研究：听觉、视觉障碍；精神疾病史；长期服用镇静剂；嗜酒、吸毒史；预期生存率小于12个月；心力衰竭，EF小于等于30%，或</w:t>
      </w:r>
      <w:r>
        <w:rPr>
          <w:rFonts w:hint="eastAsia"/>
        </w:rPr>
        <w:t>6</w:t>
      </w:r>
      <w:r>
        <w:t>个月内因心力衰竭入院者；</w:t>
      </w:r>
      <w:r>
        <w:rPr>
          <w:rFonts w:hint="eastAsia"/>
        </w:rPr>
        <w:t>12</w:t>
      </w:r>
      <w:r>
        <w:t>个月内有中风史；既往12个月内有严重的出血史；</w:t>
      </w:r>
      <w:r>
        <w:rPr>
          <w:rFonts w:hint="eastAsia"/>
        </w:rPr>
        <w:t>对硫酸镁或利多卡因过敏；</w:t>
      </w:r>
      <w:r>
        <w:t>30天内正在参加其他临床试验的患者</w:t>
      </w:r>
      <w:r>
        <w:rPr>
          <w:rFonts w:hint="eastAsia"/>
        </w:rPr>
        <w:t>；</w:t>
      </w:r>
      <w:r w:rsidR="00E81854">
        <w:rPr>
          <w:rFonts w:hint="eastAsia"/>
        </w:rPr>
        <w:t>年龄</w:t>
      </w:r>
      <w:r w:rsidR="009536E6">
        <w:rPr>
          <w:rFonts w:hint="eastAsia"/>
        </w:rPr>
        <w:t>&gt;</w:t>
      </w:r>
      <w:r w:rsidR="00E81854" w:rsidRPr="0086505B">
        <w:t xml:space="preserve">70yr </w:t>
      </w:r>
      <w:r w:rsidR="00E81854" w:rsidRPr="0086505B">
        <w:rPr>
          <w:rFonts w:hint="eastAsia"/>
        </w:rPr>
        <w:t>或</w:t>
      </w:r>
      <w:r w:rsidR="009536E6">
        <w:rPr>
          <w:rFonts w:hint="eastAsia"/>
        </w:rPr>
        <w:t>&lt;</w:t>
      </w:r>
      <w:r w:rsidR="00E81854" w:rsidRPr="0086505B">
        <w:t xml:space="preserve"> 50 yr</w:t>
      </w:r>
      <w:r w:rsidR="00E81854" w:rsidRPr="0086505B">
        <w:rPr>
          <w:rFonts w:hint="eastAsia"/>
        </w:rPr>
        <w:t>;</w:t>
      </w:r>
      <w:r>
        <w:t xml:space="preserve">。另外还有1）正参加其它临床试验的患者；2）研究人员认为其他原因不适合临床试验者。 </w:t>
      </w:r>
    </w:p>
    <w:p w:rsidR="002533DD" w:rsidRPr="0086505B" w:rsidRDefault="00653AA9" w:rsidP="002533DD">
      <w:pPr>
        <w:pStyle w:val="a3"/>
      </w:pPr>
      <w:r w:rsidRPr="0086505B">
        <w:rPr>
          <w:rFonts w:hint="eastAsia"/>
        </w:rPr>
        <w:t>5.</w:t>
      </w:r>
      <w:r w:rsidR="002533DD" w:rsidRPr="0086505B">
        <w:rPr>
          <w:rFonts w:hint="eastAsia"/>
        </w:rPr>
        <w:t>脱落标准</w:t>
      </w:r>
    </w:p>
    <w:p w:rsidR="002533DD" w:rsidRPr="0086505B" w:rsidRDefault="002533DD" w:rsidP="0086505B">
      <w:pPr>
        <w:pStyle w:val="a3"/>
      </w:pPr>
      <w:r w:rsidRPr="0086505B">
        <w:lastRenderedPageBreak/>
        <w:t>无论何时何因退出，只要没有完成方案所规定的观察周期，均称为脱落病例；</w:t>
      </w:r>
    </w:p>
    <w:p w:rsidR="002533DD" w:rsidRPr="0086505B" w:rsidRDefault="002533DD" w:rsidP="0086505B">
      <w:pPr>
        <w:pStyle w:val="a3"/>
      </w:pPr>
      <w:r w:rsidRPr="0086505B">
        <w:t>因过敏反应、不良反应、治疗无效而退出时，研究者应根据受试者实际情况，采取相应的治疗措施。</w:t>
      </w:r>
    </w:p>
    <w:p w:rsidR="00424D77" w:rsidRPr="0086505B" w:rsidRDefault="00653AA9" w:rsidP="0086505B">
      <w:pPr>
        <w:pStyle w:val="a3"/>
      </w:pPr>
      <w:r w:rsidRPr="0086505B">
        <w:rPr>
          <w:rFonts w:hint="eastAsia"/>
        </w:rPr>
        <w:t>6.</w:t>
      </w:r>
      <w:r w:rsidR="00424D77" w:rsidRPr="0086505B">
        <w:t>终止试验的条件</w:t>
      </w:r>
    </w:p>
    <w:p w:rsidR="00424D77" w:rsidRPr="0086505B" w:rsidRDefault="00424D77" w:rsidP="0086505B">
      <w:pPr>
        <w:pStyle w:val="a3"/>
      </w:pPr>
      <w:r w:rsidRPr="0086505B">
        <w:t>(1) 试验中发生严重不良事件，应及时中止试验；</w:t>
      </w:r>
    </w:p>
    <w:p w:rsidR="003E1B94" w:rsidRPr="0086505B" w:rsidRDefault="00424D77" w:rsidP="0086505B">
      <w:pPr>
        <w:pStyle w:val="a3"/>
      </w:pPr>
      <w:r w:rsidRPr="0086505B">
        <w:t xml:space="preserve">(2) </w:t>
      </w:r>
      <w:r w:rsidR="003E1B94" w:rsidRPr="0086505B">
        <w:t>试验中发现临床试验方案有重大失误</w:t>
      </w:r>
      <w:r w:rsidR="003E1B94" w:rsidRPr="0086505B">
        <w:rPr>
          <w:rFonts w:hint="eastAsia"/>
        </w:rPr>
        <w:t>;</w:t>
      </w:r>
    </w:p>
    <w:p w:rsidR="00424D77" w:rsidRPr="0086505B" w:rsidRDefault="003E1B94" w:rsidP="0086505B">
      <w:pPr>
        <w:pStyle w:val="a3"/>
      </w:pPr>
      <w:r w:rsidRPr="0086505B">
        <w:rPr>
          <w:rFonts w:hint="eastAsia"/>
        </w:rPr>
        <w:t xml:space="preserve">(3) </w:t>
      </w:r>
      <w:r w:rsidR="00424D77" w:rsidRPr="0086505B">
        <w:t>方案在实施中发生严重偏差，难以评价药物疗效，应中止试验；</w:t>
      </w:r>
    </w:p>
    <w:p w:rsidR="00424D77" w:rsidRPr="0086505B" w:rsidRDefault="00424D77" w:rsidP="0086505B">
      <w:pPr>
        <w:pStyle w:val="a3"/>
      </w:pPr>
      <w:r w:rsidRPr="0086505B">
        <w:t>(</w:t>
      </w:r>
      <w:r w:rsidR="003E1B94" w:rsidRPr="0086505B">
        <w:rPr>
          <w:rFonts w:hint="eastAsia"/>
        </w:rPr>
        <w:t>5</w:t>
      </w:r>
      <w:r w:rsidRPr="0086505B">
        <w:t>) 试验中发现药物治疗效果（实验药物的镇痛、镇静作用）较差（无治疗作用或与对照组相比，各观察指标差异无统计学意义），不具备临床价值，应中止试验；</w:t>
      </w:r>
    </w:p>
    <w:p w:rsidR="00424D77" w:rsidRPr="0086505B" w:rsidRDefault="00424D77" w:rsidP="0086505B">
      <w:pPr>
        <w:pStyle w:val="a3"/>
      </w:pPr>
      <w:r w:rsidRPr="0086505B">
        <w:t>(</w:t>
      </w:r>
      <w:r w:rsidR="003E1B94" w:rsidRPr="0086505B">
        <w:rPr>
          <w:rFonts w:hint="eastAsia"/>
        </w:rPr>
        <w:t>5</w:t>
      </w:r>
      <w:r w:rsidRPr="0086505B">
        <w:t>) 申办者因资金等原因要求中止试验；</w:t>
      </w:r>
    </w:p>
    <w:p w:rsidR="00424D77" w:rsidRPr="0086505B" w:rsidRDefault="00424D77" w:rsidP="0086505B">
      <w:pPr>
        <w:pStyle w:val="a3"/>
      </w:pPr>
      <w:r w:rsidRPr="0086505B">
        <w:t>(</w:t>
      </w:r>
      <w:r w:rsidR="003E1B94" w:rsidRPr="0086505B">
        <w:rPr>
          <w:rFonts w:hint="eastAsia"/>
        </w:rPr>
        <w:t>6</w:t>
      </w:r>
      <w:r w:rsidRPr="0086505B">
        <w:t>) 卫生行政主管部门撤销试验。</w:t>
      </w:r>
    </w:p>
    <w:p w:rsidR="00424D77" w:rsidRPr="0086505B" w:rsidRDefault="00653AA9" w:rsidP="0086505B">
      <w:pPr>
        <w:pStyle w:val="a3"/>
      </w:pPr>
      <w:r w:rsidRPr="0086505B">
        <w:rPr>
          <w:rFonts w:hint="eastAsia"/>
        </w:rPr>
        <w:t>7</w:t>
      </w:r>
      <w:r w:rsidR="00424D77" w:rsidRPr="0086505B">
        <w:t>、实验方案</w:t>
      </w:r>
    </w:p>
    <w:p w:rsidR="00424D77" w:rsidRPr="0086505B" w:rsidRDefault="00653AA9" w:rsidP="0086505B">
      <w:pPr>
        <w:pStyle w:val="a3"/>
      </w:pPr>
      <w:r w:rsidRPr="0086505B">
        <w:rPr>
          <w:rFonts w:hint="eastAsia"/>
        </w:rPr>
        <w:t>7</w:t>
      </w:r>
      <w:r w:rsidR="00424D77" w:rsidRPr="0086505B">
        <w:t>.1 试验药物</w:t>
      </w:r>
    </w:p>
    <w:p w:rsidR="00C25175" w:rsidRPr="0086505B" w:rsidRDefault="00424D77" w:rsidP="00424D77">
      <w:pPr>
        <w:pStyle w:val="a3"/>
      </w:pPr>
      <w:r w:rsidRPr="0086505B">
        <w:t>试验药：</w:t>
      </w:r>
      <w:r w:rsidRPr="0086505B">
        <w:rPr>
          <w:rFonts w:hint="eastAsia"/>
        </w:rPr>
        <w:t>硫酸镁 20ml （200mg）（常州药物有限公司）</w:t>
      </w:r>
    </w:p>
    <w:p w:rsidR="003E1B94" w:rsidRPr="0086505B" w:rsidRDefault="003E1B94" w:rsidP="00424D77">
      <w:pPr>
        <w:pStyle w:val="a3"/>
      </w:pPr>
      <w:r w:rsidRPr="0086505B">
        <w:rPr>
          <w:rFonts w:hint="eastAsia"/>
        </w:rPr>
        <w:t xml:space="preserve">        罗哌卡因 10ml (75mg)  （阿斯利康有限公司）</w:t>
      </w:r>
    </w:p>
    <w:p w:rsidR="007E1FE4" w:rsidRPr="007E1FE4" w:rsidRDefault="00653AA9" w:rsidP="0086505B">
      <w:pPr>
        <w:pStyle w:val="a3"/>
      </w:pPr>
      <w:r w:rsidRPr="0086505B">
        <w:rPr>
          <w:rFonts w:hint="eastAsia"/>
        </w:rPr>
        <w:t>7.2</w:t>
      </w:r>
      <w:r w:rsidR="007E1FE4" w:rsidRPr="007E1FE4">
        <w:t>随机化分组</w:t>
      </w:r>
    </w:p>
    <w:p w:rsidR="00424D77" w:rsidRPr="0086505B" w:rsidRDefault="007E1FE4" w:rsidP="007E1FE4">
      <w:pPr>
        <w:pStyle w:val="a3"/>
      </w:pPr>
      <w:r w:rsidRPr="0086505B">
        <w:t>本实验使用</w:t>
      </w:r>
      <w:r w:rsidR="00C81850" w:rsidRPr="0086505B">
        <w:rPr>
          <w:rFonts w:hint="eastAsia"/>
        </w:rPr>
        <w:t>excel随机产生随机号</w:t>
      </w:r>
      <w:r w:rsidRPr="0086505B">
        <w:t>，并由本临床实验中心不参与给药和疗效观察的人员</w:t>
      </w:r>
      <w:r w:rsidR="00C81850" w:rsidRPr="0086505B">
        <w:rPr>
          <w:rFonts w:hint="eastAsia"/>
        </w:rPr>
        <w:t>密封在信封中</w:t>
      </w:r>
      <w:r w:rsidRPr="0086505B">
        <w:t>，</w:t>
      </w:r>
      <w:r w:rsidR="00C81850" w:rsidRPr="0086505B">
        <w:rPr>
          <w:rFonts w:hint="eastAsia"/>
        </w:rPr>
        <w:t>由实验中心统一保管</w:t>
      </w:r>
      <w:r w:rsidRPr="0086505B">
        <w:t>。</w:t>
      </w:r>
    </w:p>
    <w:p w:rsidR="00424D77" w:rsidRPr="0086505B" w:rsidRDefault="00653AA9" w:rsidP="00424D77">
      <w:pPr>
        <w:pStyle w:val="a3"/>
      </w:pPr>
      <w:r w:rsidRPr="0086505B">
        <w:rPr>
          <w:rFonts w:hint="eastAsia"/>
        </w:rPr>
        <w:t>7.3</w:t>
      </w:r>
      <w:r w:rsidR="00C25175" w:rsidRPr="0086505B">
        <w:rPr>
          <w:rFonts w:hint="eastAsia"/>
        </w:rPr>
        <w:t xml:space="preserve"> 病人分组</w:t>
      </w:r>
    </w:p>
    <w:p w:rsidR="00C25175" w:rsidRDefault="00C25175" w:rsidP="0086505B">
      <w:pPr>
        <w:pStyle w:val="a3"/>
      </w:pPr>
      <w:r>
        <w:t>将</w:t>
      </w:r>
      <w:r>
        <w:rPr>
          <w:rFonts w:hint="eastAsia"/>
        </w:rPr>
        <w:t>63</w:t>
      </w:r>
      <w:r>
        <w:t>例患者随机分成</w:t>
      </w:r>
      <w:r>
        <w:rPr>
          <w:rFonts w:hint="eastAsia"/>
        </w:rPr>
        <w:t>3</w:t>
      </w:r>
      <w:r>
        <w:t>组</w:t>
      </w:r>
      <w:r>
        <w:rPr>
          <w:rFonts w:hint="eastAsia"/>
        </w:rPr>
        <w:t>：</w:t>
      </w:r>
    </w:p>
    <w:p w:rsidR="00C25175" w:rsidRDefault="00C25175" w:rsidP="0086505B">
      <w:pPr>
        <w:pStyle w:val="a3"/>
      </w:pPr>
      <w:r>
        <w:rPr>
          <w:rFonts w:hint="eastAsia"/>
        </w:rPr>
        <w:t>硫酸镁罗哌卡因</w:t>
      </w:r>
      <w:r>
        <w:t>组（</w:t>
      </w:r>
      <w:r>
        <w:rPr>
          <w:rFonts w:hint="eastAsia"/>
        </w:rPr>
        <w:t>MR</w:t>
      </w:r>
      <w:r>
        <w:t>组，n=</w:t>
      </w:r>
      <w:r>
        <w:rPr>
          <w:rFonts w:hint="eastAsia"/>
        </w:rPr>
        <w:t>21</w:t>
      </w:r>
      <w:r>
        <w:t>），即</w:t>
      </w:r>
      <w:r>
        <w:rPr>
          <w:rFonts w:hint="eastAsia"/>
        </w:rPr>
        <w:t>200mg硫酸镁与0.25%罗哌卡因</w:t>
      </w:r>
      <w:r>
        <w:t>注射液</w:t>
      </w:r>
      <w:r>
        <w:rPr>
          <w:rFonts w:hint="eastAsia"/>
        </w:rPr>
        <w:t>15ml。</w:t>
      </w:r>
    </w:p>
    <w:p w:rsidR="00C25175" w:rsidRDefault="00C25175" w:rsidP="0086505B">
      <w:pPr>
        <w:pStyle w:val="a3"/>
      </w:pPr>
      <w:r>
        <w:rPr>
          <w:rFonts w:hint="eastAsia"/>
        </w:rPr>
        <w:t>罗哌卡因25</w:t>
      </w:r>
      <w:r>
        <w:t>组（</w:t>
      </w:r>
      <w:r>
        <w:rPr>
          <w:rFonts w:hint="eastAsia"/>
        </w:rPr>
        <w:t>R25</w:t>
      </w:r>
      <w:r>
        <w:t>组，n=</w:t>
      </w:r>
      <w:r>
        <w:rPr>
          <w:rFonts w:hint="eastAsia"/>
        </w:rPr>
        <w:t>21</w:t>
      </w:r>
      <w:r>
        <w:t>），即</w:t>
      </w:r>
      <w:r>
        <w:rPr>
          <w:rFonts w:hint="eastAsia"/>
        </w:rPr>
        <w:t>0.25%罗哌卡因</w:t>
      </w:r>
      <w:r>
        <w:t>注射液</w:t>
      </w:r>
      <w:r>
        <w:rPr>
          <w:rFonts w:hint="eastAsia"/>
        </w:rPr>
        <w:t>15ml。</w:t>
      </w:r>
    </w:p>
    <w:p w:rsidR="00C25175" w:rsidRDefault="00C25175" w:rsidP="00C25175">
      <w:pPr>
        <w:pStyle w:val="a3"/>
      </w:pPr>
      <w:r>
        <w:rPr>
          <w:rFonts w:hint="eastAsia"/>
        </w:rPr>
        <w:t>罗哌卡因375组(R375组,n=21)，</w:t>
      </w:r>
      <w:r>
        <w:t>即</w:t>
      </w:r>
      <w:r>
        <w:rPr>
          <w:rFonts w:hint="eastAsia"/>
        </w:rPr>
        <w:t>0.375%罗哌卡因</w:t>
      </w:r>
      <w:r>
        <w:t>注射液</w:t>
      </w:r>
      <w:r>
        <w:rPr>
          <w:rFonts w:hint="eastAsia"/>
        </w:rPr>
        <w:t>15ml</w:t>
      </w:r>
      <w:r>
        <w:t>。</w:t>
      </w:r>
    </w:p>
    <w:p w:rsidR="00C25175" w:rsidRDefault="00653AA9" w:rsidP="00C25175">
      <w:pPr>
        <w:pStyle w:val="a3"/>
      </w:pPr>
      <w:r>
        <w:rPr>
          <w:rFonts w:hint="eastAsia"/>
        </w:rPr>
        <w:t>7.4</w:t>
      </w:r>
      <w:r w:rsidR="00C25175">
        <w:rPr>
          <w:rFonts w:hint="eastAsia"/>
        </w:rPr>
        <w:t xml:space="preserve"> 实验步骤</w:t>
      </w:r>
    </w:p>
    <w:p w:rsidR="00E4322E" w:rsidRDefault="00E4322E" w:rsidP="0086505B">
      <w:pPr>
        <w:pStyle w:val="a3"/>
      </w:pPr>
      <w:r>
        <w:rPr>
          <w:rFonts w:hint="eastAsia"/>
        </w:rPr>
        <w:lastRenderedPageBreak/>
        <w:t>患者住院期间，宣教使之熟悉NRS的评分，</w:t>
      </w:r>
      <w:r>
        <w:t>两组患者均于术前</w:t>
      </w:r>
      <w:r>
        <w:rPr>
          <w:rFonts w:hint="eastAsia"/>
        </w:rPr>
        <w:t>禁食</w:t>
      </w:r>
      <w:r>
        <w:t>，进入手术室后常规开放外周静脉，监测心电图（ECG）、无创血压（NBP）、心率（HR）、血氧饱和度（SPO2</w:t>
      </w:r>
      <w:r w:rsidR="00BE1DC2">
        <w:t>）</w:t>
      </w:r>
      <w:r>
        <w:rPr>
          <w:rFonts w:hint="eastAsia"/>
        </w:rPr>
        <w:t>，当血氧饱和度下降至92%以下时，面罩吸氧</w:t>
      </w:r>
      <w:r w:rsidRPr="0086505B">
        <w:t>(100% O2, 4 L/min)</w:t>
      </w:r>
      <w:r>
        <w:t>。</w:t>
      </w:r>
    </w:p>
    <w:p w:rsidR="00E4322E" w:rsidRPr="0086505B" w:rsidRDefault="00E4322E" w:rsidP="0086505B">
      <w:pPr>
        <w:pStyle w:val="a3"/>
      </w:pPr>
      <w:r>
        <w:rPr>
          <w:rFonts w:hint="eastAsia"/>
        </w:rPr>
        <w:t>麻醉医生用超声</w:t>
      </w:r>
      <w:r w:rsidRPr="0086505B">
        <w:t xml:space="preserve">38 mm 6-13 MHz (EDGE, Fujifilm, </w:t>
      </w:r>
      <w:proofErr w:type="spellStart"/>
      <w:r w:rsidRPr="0086505B">
        <w:t>SonoSite</w:t>
      </w:r>
      <w:proofErr w:type="spellEnd"/>
      <w:r w:rsidRPr="0086505B">
        <w:t>)</w:t>
      </w:r>
      <w:r w:rsidRPr="0086505B">
        <w:rPr>
          <w:rFonts w:hint="eastAsia"/>
        </w:rPr>
        <w:t>引导进行腘窝坐骨神经阻滞，该麻醉医生不清楚具体哪种药物进行注射。术前不给予任何静脉辅助用药。</w:t>
      </w:r>
    </w:p>
    <w:p w:rsidR="00E4322E" w:rsidRDefault="00E4322E" w:rsidP="0086505B">
      <w:pPr>
        <w:pStyle w:val="a3"/>
      </w:pPr>
      <w:r w:rsidRPr="0086505B">
        <w:rPr>
          <w:rFonts w:hint="eastAsia"/>
        </w:rPr>
        <w:t>坐骨神经感觉阻滞的测定分3级：（1：正常感觉2：有触压觉，无痛觉3：没有任何感觉）。坐骨神经运动阻滞的测定根据踝背屈分3级：（1：正常背屈2：背屈减弱3：不能背屈）。药物阻滞感觉和运动的起效时间是从给予药物开始算，一直到感觉阻滞</w:t>
      </w:r>
      <w:r w:rsidRPr="0086505B">
        <w:t>(</w:t>
      </w:r>
      <w:r w:rsidRPr="0086505B">
        <w:rPr>
          <w:rFonts w:hint="eastAsia"/>
        </w:rPr>
        <w:t>感觉评级</w:t>
      </w:r>
      <w:r w:rsidRPr="0086505B">
        <w:t xml:space="preserve"> = 1)</w:t>
      </w:r>
      <w:r w:rsidRPr="0086505B">
        <w:rPr>
          <w:rFonts w:hint="eastAsia"/>
        </w:rPr>
        <w:t>和运动阻滞</w:t>
      </w:r>
      <w:r w:rsidRPr="0086505B">
        <w:t>(</w:t>
      </w:r>
      <w:r w:rsidRPr="0086505B">
        <w:rPr>
          <w:rFonts w:hint="eastAsia"/>
        </w:rPr>
        <w:t>运动评级</w:t>
      </w:r>
      <w:r w:rsidRPr="0086505B">
        <w:t xml:space="preserve"> = </w:t>
      </w:r>
      <w:r w:rsidRPr="0086505B">
        <w:rPr>
          <w:rFonts w:hint="eastAsia"/>
        </w:rPr>
        <w:t>2</w:t>
      </w:r>
      <w:r w:rsidRPr="0086505B">
        <w:t>)</w:t>
      </w:r>
      <w:r w:rsidRPr="0086505B">
        <w:rPr>
          <w:rFonts w:hint="eastAsia"/>
        </w:rPr>
        <w:t>起效。</w:t>
      </w:r>
    </w:p>
    <w:p w:rsidR="00E4322E" w:rsidRPr="0086505B" w:rsidRDefault="00473F2B" w:rsidP="00473F2B">
      <w:pPr>
        <w:pStyle w:val="a3"/>
      </w:pPr>
      <w:r w:rsidRPr="0086505B">
        <w:rPr>
          <w:rFonts w:hint="eastAsia"/>
        </w:rPr>
        <w:t>7.5 手术期间并发症</w:t>
      </w:r>
    </w:p>
    <w:p w:rsidR="00E4322E" w:rsidRPr="0086505B" w:rsidRDefault="00E4322E" w:rsidP="0086505B">
      <w:pPr>
        <w:pStyle w:val="a3"/>
      </w:pPr>
      <w:r w:rsidRPr="0086505B">
        <w:t>(1) 如果SBP＜80 mmHg，或下降幅度超过基础血压的30%，静脉给予</w:t>
      </w:r>
      <w:r w:rsidR="00836181" w:rsidRPr="0086505B">
        <w:rPr>
          <w:rFonts w:hint="eastAsia"/>
        </w:rPr>
        <w:t>麻黄碱30 mg</w:t>
      </w:r>
      <w:r w:rsidRPr="0086505B">
        <w:t>，并加快液体的输注速度，必要时重复；</w:t>
      </w:r>
    </w:p>
    <w:p w:rsidR="00E4322E" w:rsidRPr="0086505B" w:rsidRDefault="00E4322E" w:rsidP="0086505B">
      <w:pPr>
        <w:pStyle w:val="a3"/>
      </w:pPr>
      <w:r w:rsidRPr="0086505B">
        <w:t>(2) 如果SBP＞180 mmHg，减慢输液，静注硝酸甘油0.25～0.5mg或尼卡地平0.1～0.2 mg，必要时重复；</w:t>
      </w:r>
    </w:p>
    <w:p w:rsidR="00E4322E" w:rsidRPr="0086505B" w:rsidRDefault="00E4322E" w:rsidP="0086505B">
      <w:pPr>
        <w:pStyle w:val="a3"/>
      </w:pPr>
      <w:r w:rsidRPr="0086505B">
        <w:t>(3) 如果心率＜50次/分，静注阿托品0.2～0.5 mg，必要时重复；</w:t>
      </w:r>
    </w:p>
    <w:p w:rsidR="00E4322E" w:rsidRPr="0086505B" w:rsidRDefault="00E4322E" w:rsidP="0086505B">
      <w:pPr>
        <w:pStyle w:val="a3"/>
      </w:pPr>
      <w:r w:rsidRPr="0086505B">
        <w:t>(4) 如果心率＞110次/分，静注艾司洛尔0.5mg/kg，必要时重复；</w:t>
      </w:r>
    </w:p>
    <w:p w:rsidR="00C933F4" w:rsidRPr="0086505B" w:rsidRDefault="00E4322E" w:rsidP="0086505B">
      <w:pPr>
        <w:pStyle w:val="a3"/>
      </w:pPr>
      <w:r w:rsidRPr="0086505B">
        <w:t>(5) 如果镇痛不全，肌注</w:t>
      </w:r>
      <w:r w:rsidR="00473F2B" w:rsidRPr="0086505B">
        <w:rPr>
          <w:rFonts w:hint="eastAsia"/>
        </w:rPr>
        <w:t>芬太尼</w:t>
      </w:r>
      <w:r w:rsidRPr="0086505B">
        <w:t xml:space="preserve">50 </w:t>
      </w:r>
      <w:r w:rsidR="00473F2B" w:rsidRPr="0086505B">
        <w:rPr>
          <w:rFonts w:hint="eastAsia"/>
        </w:rPr>
        <w:t>ug</w:t>
      </w:r>
      <w:r w:rsidRPr="0086505B">
        <w:t>/次。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、观察指标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1 一般资料</w:t>
      </w:r>
    </w:p>
    <w:p w:rsidR="00C933F4" w:rsidRPr="0086505B" w:rsidRDefault="00C933F4" w:rsidP="0086505B">
      <w:pPr>
        <w:pStyle w:val="a3"/>
      </w:pPr>
      <w:r w:rsidRPr="0086505B">
        <w:t xml:space="preserve">(1) </w:t>
      </w:r>
      <w:r w:rsidR="000D4E01" w:rsidRPr="0086505B">
        <w:t>记录患者：性别、年龄、身高、体重</w:t>
      </w:r>
      <w:r w:rsidR="000D4E01" w:rsidRPr="0086505B">
        <w:rPr>
          <w:rFonts w:hint="eastAsia"/>
        </w:rPr>
        <w:t>、糖尿病时间、糖尿病足时间</w:t>
      </w:r>
      <w:r w:rsidRPr="0086505B">
        <w:t>。</w:t>
      </w:r>
    </w:p>
    <w:p w:rsidR="00C933F4" w:rsidRPr="0086505B" w:rsidRDefault="00C933F4" w:rsidP="0086505B">
      <w:pPr>
        <w:pStyle w:val="a3"/>
      </w:pPr>
      <w:r w:rsidRPr="0086505B">
        <w:t>(2) 记录患者：病史、现病史、合并疾病及用药、过敏史、高血压病史（最高血压、服药种类及年限、有无其他脏器合并症）。</w:t>
      </w:r>
    </w:p>
    <w:p w:rsidR="00C933F4" w:rsidRPr="0086505B" w:rsidRDefault="00C933F4" w:rsidP="0086505B">
      <w:pPr>
        <w:pStyle w:val="a3"/>
      </w:pPr>
      <w:r w:rsidRPr="0086505B">
        <w:t>(3) 记录患者：入室时</w:t>
      </w:r>
      <w:r w:rsidR="000D4E01" w:rsidRPr="0086505B">
        <w:rPr>
          <w:rFonts w:hint="eastAsia"/>
        </w:rPr>
        <w:t>生命体征：</w:t>
      </w:r>
      <w:r w:rsidRPr="0086505B">
        <w:t>呼吸次数、无创血压（SBP、DBP、MAP）、HR、SpO2。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2 试验药物有效性指标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.2.1</w:t>
      </w:r>
      <w:r w:rsidR="00C933F4" w:rsidRPr="0086505B">
        <w:t>术后镇痛</w:t>
      </w:r>
      <w:r w:rsidR="00FC57B9" w:rsidRPr="0086505B">
        <w:rPr>
          <w:rFonts w:hint="eastAsia"/>
        </w:rPr>
        <w:t>情况</w:t>
      </w:r>
      <w:r w:rsidR="00C933F4" w:rsidRPr="0086505B">
        <w:t>，</w:t>
      </w:r>
      <w:r w:rsidR="00C933F4" w:rsidRPr="0086505B">
        <w:rPr>
          <w:rFonts w:hint="eastAsia"/>
        </w:rPr>
        <w:t>NRS</w:t>
      </w:r>
      <w:r w:rsidR="00C933F4" w:rsidRPr="0086505B">
        <w:t>评分、</w:t>
      </w:r>
      <w:r w:rsidR="000D4E01" w:rsidRPr="0086505B">
        <w:rPr>
          <w:rFonts w:hint="eastAsia"/>
        </w:rPr>
        <w:t>首次补救药物镇痛时间、</w:t>
      </w:r>
      <w:r w:rsidR="00C933F4" w:rsidRPr="0086505B">
        <w:t>补救药物的使用次数，补救药物</w:t>
      </w:r>
      <w:r w:rsidR="00FC57B9" w:rsidRPr="0086505B">
        <w:t>（</w:t>
      </w:r>
      <w:r w:rsidR="00FC57B9" w:rsidRPr="0086505B">
        <w:rPr>
          <w:rFonts w:hint="eastAsia"/>
        </w:rPr>
        <w:t>曲马多</w:t>
      </w:r>
      <w:r w:rsidR="00FC57B9" w:rsidRPr="0086505B">
        <w:t>）</w:t>
      </w:r>
      <w:r w:rsidR="00C933F4" w:rsidRPr="0086505B">
        <w:rPr>
          <w:rFonts w:hint="eastAsia"/>
        </w:rPr>
        <w:t>总剂量，</w:t>
      </w:r>
      <w:r w:rsidR="00C933F4" w:rsidRPr="0086505B">
        <w:t>患者的满意度作为药物有效性的衡量指标，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2.2 疼痛评分及镇静评分：记录手术后</w:t>
      </w:r>
      <w:r w:rsidR="00C933F4" w:rsidRPr="0086505B">
        <w:rPr>
          <w:rFonts w:hint="eastAsia"/>
        </w:rPr>
        <w:t>0</w:t>
      </w:r>
      <w:r w:rsidR="00C933F4" w:rsidRPr="0086505B">
        <w:t>、</w:t>
      </w:r>
      <w:r w:rsidR="00C933F4" w:rsidRPr="0086505B">
        <w:rPr>
          <w:rFonts w:hint="eastAsia"/>
        </w:rPr>
        <w:t>6</w:t>
      </w:r>
      <w:r w:rsidR="00C933F4" w:rsidRPr="0086505B">
        <w:t>、24、48h时疼痛评分</w:t>
      </w:r>
      <w:r w:rsidR="00C933F4" w:rsidRPr="0086505B">
        <w:rPr>
          <w:rFonts w:hint="eastAsia"/>
        </w:rPr>
        <w:t>（NRS）</w:t>
      </w:r>
      <w:r w:rsidR="00C933F4" w:rsidRPr="0086505B">
        <w:t>。</w:t>
      </w:r>
      <w:r w:rsidR="00FC57B9" w:rsidRPr="0086505B">
        <w:rPr>
          <w:rFonts w:hint="eastAsia"/>
        </w:rPr>
        <w:t>记录最痛时刻的NRS评分</w:t>
      </w:r>
    </w:p>
    <w:p w:rsidR="00C933F4" w:rsidRPr="0086505B" w:rsidRDefault="00C933F4" w:rsidP="0086505B">
      <w:pPr>
        <w:pStyle w:val="a3"/>
      </w:pPr>
      <w:r w:rsidRPr="0086505B">
        <w:rPr>
          <w:rFonts w:hint="eastAsia"/>
        </w:rPr>
        <w:lastRenderedPageBreak/>
        <w:t>NRS</w:t>
      </w:r>
      <w:r w:rsidRPr="0086505B">
        <w:t>评分：0 分无痛，10 分为无法忍受的剧痛（1～3分为轻度疼痛；4～6分为中度疼痛；7～10分为重度疼痛，病人往往无法入睡）。</w:t>
      </w:r>
    </w:p>
    <w:p w:rsidR="000D4E01" w:rsidRPr="0086505B" w:rsidRDefault="000D4E01" w:rsidP="0086505B">
      <w:pPr>
        <w:pStyle w:val="a3"/>
      </w:pPr>
      <w:r w:rsidRPr="0086505B">
        <w:t>主要有效性指标</w:t>
      </w:r>
      <w:r w:rsidRPr="0086505B">
        <w:rPr>
          <w:rFonts w:hint="eastAsia"/>
        </w:rPr>
        <w:t>: NRS</w:t>
      </w:r>
      <w:r w:rsidRPr="0086505B">
        <w:t>评分</w:t>
      </w:r>
      <w:r w:rsidRPr="0086505B">
        <w:rPr>
          <w:rFonts w:hint="eastAsia"/>
        </w:rPr>
        <w:t>、首次补救药物镇痛时间</w:t>
      </w:r>
    </w:p>
    <w:p w:rsidR="000D4E01" w:rsidRPr="0086505B" w:rsidRDefault="000D4E01" w:rsidP="0086505B">
      <w:pPr>
        <w:pStyle w:val="a3"/>
      </w:pPr>
      <w:r w:rsidRPr="0086505B">
        <w:rPr>
          <w:rFonts w:hint="eastAsia"/>
        </w:rPr>
        <w:t>次</w:t>
      </w:r>
      <w:r w:rsidRPr="0086505B">
        <w:t>要有效性指标</w:t>
      </w:r>
      <w:r w:rsidRPr="0086505B">
        <w:rPr>
          <w:rFonts w:hint="eastAsia"/>
        </w:rPr>
        <w:t>：</w:t>
      </w:r>
      <w:r w:rsidRPr="0086505B">
        <w:t>镇痛药（舒芬太尼）消耗量、补救药物的使用次数，补救药物</w:t>
      </w:r>
      <w:r w:rsidRPr="0086505B">
        <w:rPr>
          <w:rFonts w:hint="eastAsia"/>
        </w:rPr>
        <w:t>总剂量，</w:t>
      </w:r>
      <w:r w:rsidRPr="0086505B">
        <w:t>患者的满意度作为药物有效性的衡量指标，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3 安全性指标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3.1 血流动力学改变：记录给予血管活性药物的次数和剂量。</w:t>
      </w:r>
    </w:p>
    <w:p w:rsidR="00C933F4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3.2 呼吸监测：吸空气SpO2&lt;9</w:t>
      </w:r>
      <w:r w:rsidR="000D4E01" w:rsidRPr="0086505B">
        <w:rPr>
          <w:rFonts w:hint="eastAsia"/>
        </w:rPr>
        <w:t>2</w:t>
      </w:r>
      <w:r w:rsidR="00C933F4" w:rsidRPr="0086505B">
        <w:t>%时呼唤患者并</w:t>
      </w:r>
      <w:r w:rsidR="000D4E01" w:rsidRPr="0086505B">
        <w:rPr>
          <w:rFonts w:hint="eastAsia"/>
        </w:rPr>
        <w:t>面罩</w:t>
      </w:r>
      <w:r w:rsidR="00C933F4" w:rsidRPr="0086505B">
        <w:t>吸氧（4L/min）。</w:t>
      </w:r>
    </w:p>
    <w:p w:rsidR="00FC57B9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3.3 恶心：</w:t>
      </w:r>
      <w:r w:rsidR="00FC57B9" w:rsidRPr="0086505B">
        <w:rPr>
          <w:rFonts w:hint="eastAsia"/>
        </w:rPr>
        <w:t>记录发生恶心的病例人数。</w:t>
      </w:r>
    </w:p>
    <w:p w:rsidR="000D4E01" w:rsidRPr="0086505B" w:rsidRDefault="00653AA9" w:rsidP="0086505B">
      <w:pPr>
        <w:pStyle w:val="a3"/>
      </w:pPr>
      <w:r w:rsidRPr="0086505B">
        <w:rPr>
          <w:rFonts w:hint="eastAsia"/>
        </w:rPr>
        <w:t>8</w:t>
      </w:r>
      <w:r w:rsidR="00C933F4" w:rsidRPr="0086505B">
        <w:t>.3.</w:t>
      </w:r>
      <w:r w:rsidRPr="0086505B">
        <w:rPr>
          <w:rFonts w:hint="eastAsia"/>
        </w:rPr>
        <w:t>4</w:t>
      </w:r>
      <w:r w:rsidR="00C933F4" w:rsidRPr="0086505B">
        <w:t xml:space="preserve"> 其他不良事件：如口干、寒颤、谵妄、皮肤瘙痒等。</w:t>
      </w:r>
    </w:p>
    <w:p w:rsidR="00D170B5" w:rsidRPr="0086505B" w:rsidRDefault="00653AA9" w:rsidP="0086505B">
      <w:pPr>
        <w:pStyle w:val="a3"/>
      </w:pPr>
      <w:r w:rsidRPr="0086505B">
        <w:rPr>
          <w:rFonts w:hint="eastAsia"/>
        </w:rPr>
        <w:t>9.</w:t>
      </w:r>
      <w:r w:rsidR="00D170B5" w:rsidRPr="0086505B">
        <w:t>常见不良反应及不良事件的界定</w:t>
      </w:r>
    </w:p>
    <w:p w:rsidR="00D170B5" w:rsidRPr="0086505B" w:rsidRDefault="00653AA9" w:rsidP="0086505B">
      <w:pPr>
        <w:pStyle w:val="a3"/>
      </w:pPr>
      <w:r w:rsidRPr="0086505B">
        <w:rPr>
          <w:rFonts w:hint="eastAsia"/>
        </w:rPr>
        <w:t>9</w:t>
      </w:r>
      <w:r w:rsidR="00D170B5" w:rsidRPr="0086505B">
        <w:t>.1 试验药物</w:t>
      </w:r>
      <w:r w:rsidR="00FC57B9" w:rsidRPr="0086505B">
        <w:rPr>
          <w:rFonts w:hint="eastAsia"/>
        </w:rPr>
        <w:t>硫酸镁</w:t>
      </w:r>
      <w:r w:rsidR="00D170B5" w:rsidRPr="0086505B">
        <w:t>的常见不良反应</w:t>
      </w:r>
    </w:p>
    <w:p w:rsidR="00D170B5" w:rsidRPr="0086505B" w:rsidRDefault="00D170B5" w:rsidP="0086505B">
      <w:pPr>
        <w:pStyle w:val="a3"/>
      </w:pPr>
      <w:r w:rsidRPr="0086505B">
        <w:t>(1) 低血压、心动过缓及窦性停搏；收缩压＜</w:t>
      </w:r>
      <w:r w:rsidR="00E42627" w:rsidRPr="0086505B">
        <w:rPr>
          <w:rFonts w:hint="eastAsia"/>
        </w:rPr>
        <w:t>9</w:t>
      </w:r>
      <w:r w:rsidRPr="0086505B">
        <w:t>0 mmHg或比试验药物输注前值低30%以下，或舒张压＜50 mmHg；</w:t>
      </w:r>
    </w:p>
    <w:p w:rsidR="00D170B5" w:rsidRPr="0086505B" w:rsidRDefault="00D170B5" w:rsidP="0086505B">
      <w:pPr>
        <w:pStyle w:val="a3"/>
      </w:pPr>
      <w:r w:rsidRPr="0086505B">
        <w:t xml:space="preserve">(2)心动过缓的定义为：心率＜50 </w:t>
      </w:r>
      <w:proofErr w:type="spellStart"/>
      <w:r w:rsidRPr="0086505B">
        <w:t>bpm</w:t>
      </w:r>
      <w:proofErr w:type="spellEnd"/>
      <w:r w:rsidRPr="0086505B">
        <w:t>；</w:t>
      </w:r>
    </w:p>
    <w:p w:rsidR="00D170B5" w:rsidRPr="0086505B" w:rsidRDefault="00D170B5" w:rsidP="0086505B">
      <w:pPr>
        <w:pStyle w:val="a3"/>
      </w:pPr>
      <w:r w:rsidRPr="0086505B">
        <w:t>(</w:t>
      </w:r>
      <w:r w:rsidR="00FC57B9" w:rsidRPr="0086505B">
        <w:rPr>
          <w:rFonts w:hint="eastAsia"/>
        </w:rPr>
        <w:t>3</w:t>
      </w:r>
      <w:r w:rsidRPr="0086505B">
        <w:t>) 呼吸抑制的定义为：呼吸频率＜8次/min或呼吸暂停时间&gt;15s；</w:t>
      </w:r>
    </w:p>
    <w:p w:rsidR="00D170B5" w:rsidRPr="0086505B" w:rsidRDefault="00D170B5" w:rsidP="0086505B">
      <w:pPr>
        <w:pStyle w:val="a3"/>
      </w:pPr>
      <w:r w:rsidRPr="0086505B">
        <w:t>(</w:t>
      </w:r>
      <w:r w:rsidR="00FC57B9" w:rsidRPr="0086505B">
        <w:rPr>
          <w:rFonts w:hint="eastAsia"/>
        </w:rPr>
        <w:t>4</w:t>
      </w:r>
      <w:r w:rsidRPr="0086505B">
        <w:t xml:space="preserve">) </w:t>
      </w:r>
      <w:r w:rsidRPr="0086505B">
        <w:rPr>
          <w:rFonts w:hint="eastAsia"/>
        </w:rPr>
        <w:t>神经损伤：24小时后神经感觉或运动神经未恢复，需要做肌电图确认</w:t>
      </w:r>
    </w:p>
    <w:p w:rsidR="00D170B5" w:rsidRPr="0086505B" w:rsidRDefault="00653AA9" w:rsidP="0086505B">
      <w:pPr>
        <w:pStyle w:val="a3"/>
      </w:pPr>
      <w:r w:rsidRPr="0086505B">
        <w:rPr>
          <w:rFonts w:hint="eastAsia"/>
        </w:rPr>
        <w:t>9</w:t>
      </w:r>
      <w:r w:rsidR="00D170B5" w:rsidRPr="0086505B">
        <w:t>.2</w:t>
      </w:r>
      <w:r w:rsidRPr="0086505B">
        <w:rPr>
          <w:rFonts w:hint="eastAsia"/>
        </w:rPr>
        <w:t xml:space="preserve"> </w:t>
      </w:r>
      <w:r w:rsidR="00D170B5" w:rsidRPr="0086505B">
        <w:t>不良反应评价标准</w:t>
      </w:r>
    </w:p>
    <w:p w:rsidR="00D170B5" w:rsidRPr="0086505B" w:rsidRDefault="00D170B5" w:rsidP="0086505B">
      <w:pPr>
        <w:pStyle w:val="a3"/>
      </w:pPr>
      <w:r w:rsidRPr="0086505B">
        <w:t>(1) 不良反应出现的时间与用药时间吻合；</w:t>
      </w:r>
    </w:p>
    <w:p w:rsidR="00D170B5" w:rsidRPr="0086505B" w:rsidRDefault="00D170B5" w:rsidP="0086505B">
      <w:pPr>
        <w:pStyle w:val="a3"/>
      </w:pPr>
      <w:r w:rsidRPr="0086505B">
        <w:t>(2) 不良反应与该药已知不良反应有关</w:t>
      </w:r>
    </w:p>
    <w:p w:rsidR="00D170B5" w:rsidRPr="0086505B" w:rsidRDefault="00D170B5" w:rsidP="0086505B">
      <w:pPr>
        <w:pStyle w:val="a3"/>
      </w:pPr>
      <w:r w:rsidRPr="0086505B">
        <w:t>(3) 不良反应不能用其他原因解释；</w:t>
      </w:r>
    </w:p>
    <w:p w:rsidR="00D170B5" w:rsidRPr="0086505B" w:rsidRDefault="00D170B5" w:rsidP="0086505B">
      <w:pPr>
        <w:pStyle w:val="a3"/>
      </w:pPr>
      <w:r w:rsidRPr="0086505B">
        <w:t>(4) 不良反应停药后减轻或消失；</w:t>
      </w:r>
    </w:p>
    <w:p w:rsidR="00D170B5" w:rsidRPr="0086505B" w:rsidRDefault="00D170B5" w:rsidP="0086505B">
      <w:pPr>
        <w:pStyle w:val="a3"/>
      </w:pPr>
      <w:r w:rsidRPr="0086505B">
        <w:t>(5) 不良反应在给药后再现。</w:t>
      </w:r>
    </w:p>
    <w:p w:rsidR="00D170B5" w:rsidRPr="0086505B" w:rsidRDefault="00653AA9" w:rsidP="0086505B">
      <w:pPr>
        <w:pStyle w:val="a3"/>
      </w:pPr>
      <w:r w:rsidRPr="0086505B">
        <w:rPr>
          <w:rFonts w:hint="eastAsia"/>
        </w:rPr>
        <w:t>10</w:t>
      </w:r>
      <w:r w:rsidR="0086505B" w:rsidRPr="0086505B">
        <w:rPr>
          <w:rFonts w:hint="eastAsia"/>
        </w:rPr>
        <w:t>．</w:t>
      </w:r>
      <w:r w:rsidR="00D170B5" w:rsidRPr="0086505B">
        <w:t>研究起始时间：</w:t>
      </w:r>
    </w:p>
    <w:p w:rsidR="00C25175" w:rsidRPr="0086505B" w:rsidRDefault="00D170B5" w:rsidP="00C25175">
      <w:pPr>
        <w:pStyle w:val="a3"/>
      </w:pPr>
      <w:r w:rsidRPr="0086505B">
        <w:t>201</w:t>
      </w:r>
      <w:r w:rsidR="0086505B" w:rsidRPr="0086505B">
        <w:rPr>
          <w:rFonts w:hint="eastAsia"/>
        </w:rPr>
        <w:t>4</w:t>
      </w:r>
      <w:r w:rsidRPr="0086505B">
        <w:t>年0</w:t>
      </w:r>
      <w:r w:rsidR="0086505B" w:rsidRPr="0086505B">
        <w:rPr>
          <w:rFonts w:hint="eastAsia"/>
        </w:rPr>
        <w:t>3</w:t>
      </w:r>
      <w:r w:rsidRPr="0086505B">
        <w:t>月</w:t>
      </w:r>
      <w:r w:rsidR="0086505B" w:rsidRPr="0086505B">
        <w:rPr>
          <w:rFonts w:hint="eastAsia"/>
        </w:rPr>
        <w:t>到</w:t>
      </w:r>
      <w:r w:rsidRPr="0086505B">
        <w:t>2015年0</w:t>
      </w:r>
      <w:r w:rsidR="0086505B" w:rsidRPr="0086505B">
        <w:rPr>
          <w:rFonts w:hint="eastAsia"/>
        </w:rPr>
        <w:t>8</w:t>
      </w:r>
      <w:r w:rsidRPr="0086505B">
        <w:t>月。</w:t>
      </w:r>
    </w:p>
    <w:p w:rsidR="001137C3" w:rsidRDefault="00653AA9" w:rsidP="00424D77">
      <w:pPr>
        <w:pStyle w:val="a3"/>
      </w:pPr>
      <w:r>
        <w:rPr>
          <w:rFonts w:hint="eastAsia"/>
        </w:rPr>
        <w:lastRenderedPageBreak/>
        <w:t>11.</w:t>
      </w:r>
      <w:r w:rsidR="001137C3">
        <w:t xml:space="preserve">参加研究可能的受益 </w:t>
      </w:r>
    </w:p>
    <w:p w:rsidR="001137C3" w:rsidRDefault="001137C3" w:rsidP="001137C3">
      <w:pPr>
        <w:pStyle w:val="a3"/>
      </w:pPr>
      <w:r>
        <w:rPr>
          <w:rFonts w:hint="eastAsia"/>
        </w:rPr>
        <w:t xml:space="preserve">    </w:t>
      </w:r>
      <w:r>
        <w:t>参加本研究的受试者，您被分配到的某个组别可能因为合适的</w:t>
      </w:r>
      <w:r>
        <w:rPr>
          <w:rFonts w:hint="eastAsia"/>
        </w:rPr>
        <w:t>镇痛方案</w:t>
      </w:r>
      <w:r>
        <w:t>减少您的</w:t>
      </w:r>
      <w:r>
        <w:rPr>
          <w:rFonts w:hint="eastAsia"/>
        </w:rPr>
        <w:t>术后疼痛</w:t>
      </w:r>
      <w:r>
        <w:t xml:space="preserve">。 </w:t>
      </w:r>
    </w:p>
    <w:p w:rsidR="008F2B1B" w:rsidRDefault="00653AA9" w:rsidP="008F2B1B">
      <w:pPr>
        <w:pStyle w:val="a3"/>
      </w:pPr>
      <w:r>
        <w:rPr>
          <w:rFonts w:hint="eastAsia"/>
        </w:rPr>
        <w:t>12.</w:t>
      </w:r>
      <w:r w:rsidR="001137C3">
        <w:t xml:space="preserve">参加研究可能的不良反应、风险和不适、不方便 </w:t>
      </w:r>
    </w:p>
    <w:p w:rsidR="001137C3" w:rsidRDefault="001137C3" w:rsidP="008F2B1B">
      <w:pPr>
        <w:pStyle w:val="a3"/>
        <w:ind w:firstLine="465"/>
      </w:pPr>
      <w:r>
        <w:t>我们的研究设计是期望能够</w:t>
      </w:r>
      <w:r>
        <w:rPr>
          <w:rFonts w:hint="eastAsia"/>
        </w:rPr>
        <w:t>减少糖尿病足的术后疼痛及其并发症</w:t>
      </w:r>
      <w:r>
        <w:t>。但是由于随机分组的问题，我们不知道</w:t>
      </w:r>
      <w:r w:rsidR="008F2B1B">
        <w:rPr>
          <w:rFonts w:hint="eastAsia"/>
        </w:rPr>
        <w:t>患者</w:t>
      </w:r>
      <w:r>
        <w:t>是否能够进入</w:t>
      </w:r>
      <w:r>
        <w:rPr>
          <w:rFonts w:hint="eastAsia"/>
        </w:rPr>
        <w:t>术后疼痛</w:t>
      </w:r>
      <w:r>
        <w:t>最</w:t>
      </w:r>
      <w:r>
        <w:rPr>
          <w:rFonts w:hint="eastAsia"/>
        </w:rPr>
        <w:t>低</w:t>
      </w:r>
      <w:r>
        <w:t xml:space="preserve">的那一组，但是我们的设计不会在原来的基础上增加您的不良事件率。 </w:t>
      </w:r>
    </w:p>
    <w:p w:rsidR="008F2B1B" w:rsidRDefault="008F2B1B" w:rsidP="008F2B1B">
      <w:pPr>
        <w:pStyle w:val="a3"/>
        <w:ind w:firstLine="465"/>
      </w:pPr>
      <w:r>
        <w:rPr>
          <w:rFonts w:hint="eastAsia"/>
        </w:rPr>
        <w:t>我们希望我们的试验不会引起任何副作用。硫酸镁用于神经阻滞已经被多个试验报道，目前没有相关毒性反应，实际上，硫酸镁甚至还可以对脑和脊髓损伤的动物模型中有保护作用。</w:t>
      </w:r>
    </w:p>
    <w:p w:rsidR="001137C3" w:rsidRDefault="001137C3" w:rsidP="001137C3">
      <w:pPr>
        <w:pStyle w:val="a3"/>
      </w:pPr>
      <w:r>
        <w:rPr>
          <w:rFonts w:hint="eastAsia"/>
        </w:rPr>
        <w:t xml:space="preserve">    </w:t>
      </w:r>
      <w:r>
        <w:t xml:space="preserve">如果在研究期间您出现任何不适，或病情发生新的变化，或任何意外情况，不管是否与研究有关，均应及时通知您的医生，他/她将对此作出判断并给与适当的医疗处理。 </w:t>
      </w:r>
    </w:p>
    <w:p w:rsidR="001137C3" w:rsidRDefault="00653AA9" w:rsidP="001137C3">
      <w:pPr>
        <w:pStyle w:val="a3"/>
      </w:pPr>
      <w:r>
        <w:rPr>
          <w:rFonts w:hint="eastAsia"/>
        </w:rPr>
        <w:t>13.</w:t>
      </w:r>
      <w:r w:rsidR="001137C3">
        <w:t xml:space="preserve">有关费用 </w:t>
      </w:r>
    </w:p>
    <w:p w:rsidR="001137C3" w:rsidRDefault="001137C3" w:rsidP="001137C3">
      <w:pPr>
        <w:pStyle w:val="a3"/>
      </w:pPr>
      <w:r>
        <w:rPr>
          <w:rFonts w:hint="eastAsia"/>
        </w:rPr>
        <w:t xml:space="preserve">    </w:t>
      </w:r>
      <w:r>
        <w:t>参加本研究的受试者，将获得</w:t>
      </w:r>
      <w:r>
        <w:rPr>
          <w:rFonts w:hint="eastAsia"/>
        </w:rPr>
        <w:t>减少手术术后疼痛的益处</w:t>
      </w:r>
      <w:r>
        <w:t>。因为我们所应用的研究药物是上市后的药物，且它的使用剂量及使用方法符合药物的使用说明。该药物的安全性是得到中国权威部门认可的。故与研究药物有关的住院及治疗费用我们将不提供，由您的医疗保险承担。我们研究应用的研究药物是</w:t>
      </w:r>
      <w:r>
        <w:rPr>
          <w:rFonts w:hint="eastAsia"/>
        </w:rPr>
        <w:t>常州医药</w:t>
      </w:r>
      <w:r>
        <w:t xml:space="preserve">有限公司生产的药物，她的产品本身就是符合国家标准并且是上市销售的。 </w:t>
      </w:r>
    </w:p>
    <w:p w:rsidR="00136A63" w:rsidRDefault="00136A63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br w:type="page"/>
      </w:r>
    </w:p>
    <w:p w:rsidR="008309CE" w:rsidRPr="00184577" w:rsidRDefault="008309CE" w:rsidP="00E17D57">
      <w:pPr>
        <w:pStyle w:val="a3"/>
      </w:pPr>
      <w:r w:rsidRPr="00184577">
        <w:rPr>
          <w:rFonts w:hint="eastAsia"/>
        </w:rPr>
        <w:lastRenderedPageBreak/>
        <w:t>技术路线：</w:t>
      </w:r>
    </w:p>
    <w:p w:rsidR="008309CE" w:rsidRDefault="008309CE" w:rsidP="008309CE">
      <w:pPr>
        <w:ind w:firstLine="420"/>
        <w:rPr>
          <w:color w:val="FF0000"/>
          <w:sz w:val="24"/>
          <w:szCs w:val="24"/>
        </w:rPr>
      </w:pPr>
    </w:p>
    <w:p w:rsidR="008309CE" w:rsidRDefault="008309CE" w:rsidP="008309CE">
      <w:pPr>
        <w:ind w:firstLine="420"/>
        <w:rPr>
          <w:color w:val="FF0000"/>
          <w:sz w:val="24"/>
          <w:szCs w:val="24"/>
        </w:rPr>
      </w:pPr>
    </w:p>
    <w:p w:rsidR="008309CE" w:rsidRDefault="00967CD3" w:rsidP="008309CE">
      <w:pPr>
        <w:ind w:firstLine="420"/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5" type="#_x0000_t32" style="position:absolute;left:0;text-align:left;margin-left:186.75pt;margin-top:7.5pt;width:0;height:19.5pt;z-index:251647488" o:connectortype="straight">
            <v:stroke endarrow="block"/>
          </v:shape>
        </w:pict>
      </w:r>
      <w:r w:rsidRPr="00967CD3">
        <w:rPr>
          <w:noProof/>
          <w:sz w:val="24"/>
          <w:szCs w:val="24"/>
        </w:rPr>
        <w:pict>
          <v:rect id="_x0000_s1026" style="position:absolute;left:0;text-align:left;margin-left:151.5pt;margin-top:-22.5pt;width:74.25pt;height:26.25pt;z-index:251648512">
            <v:textbox>
              <w:txbxContent>
                <w:p w:rsidR="008309CE" w:rsidRDefault="00940773" w:rsidP="008309CE">
                  <w:r>
                    <w:rPr>
                      <w:rFonts w:hint="eastAsia"/>
                    </w:rPr>
                    <w:t>63</w:t>
                  </w:r>
                  <w:r w:rsidR="008309CE">
                    <w:rPr>
                      <w:rFonts w:hint="eastAsia"/>
                    </w:rPr>
                    <w:t>例患者</w:t>
                  </w:r>
                </w:p>
              </w:txbxContent>
            </v:textbox>
          </v:rect>
        </w:pict>
      </w:r>
    </w:p>
    <w:p w:rsidR="008309CE" w:rsidRPr="00E52770" w:rsidRDefault="00967CD3" w:rsidP="008309CE">
      <w:pPr>
        <w:ind w:firstLine="420"/>
        <w:rPr>
          <w:color w:val="FF0000"/>
          <w:sz w:val="24"/>
          <w:szCs w:val="24"/>
        </w:rPr>
      </w:pPr>
      <w:r>
        <w:rPr>
          <w:noProof/>
          <w:color w:val="FF0000"/>
          <w:sz w:val="24"/>
          <w:szCs w:val="24"/>
        </w:rPr>
        <w:pict>
          <v:rect id="_x0000_s1046" style="position:absolute;left:0;text-align:left;margin-left:140.25pt;margin-top:11.4pt;width:93.75pt;height:39pt;z-index:251649536">
            <v:textbox>
              <w:txbxContent>
                <w:p w:rsidR="008309CE" w:rsidRDefault="008309CE" w:rsidP="008309CE">
                  <w:r>
                    <w:rPr>
                      <w:rFonts w:hint="eastAsia"/>
                    </w:rPr>
                    <w:t>术前进行</w:t>
                  </w:r>
                  <w:r w:rsidR="00197F6F">
                    <w:rPr>
                      <w:rFonts w:hint="eastAsia"/>
                    </w:rPr>
                    <w:t>NRS</w:t>
                  </w:r>
                  <w:r>
                    <w:rPr>
                      <w:rFonts w:hint="eastAsia"/>
                    </w:rPr>
                    <w:t>评分教育</w:t>
                  </w:r>
                </w:p>
              </w:txbxContent>
            </v:textbox>
          </v:rect>
        </w:pict>
      </w:r>
    </w:p>
    <w:p w:rsidR="008309CE" w:rsidRPr="00E52770" w:rsidRDefault="00967CD3" w:rsidP="008309CE">
      <w:pPr>
        <w:ind w:firstLine="420"/>
        <w:rPr>
          <w:sz w:val="24"/>
          <w:szCs w:val="24"/>
        </w:rPr>
      </w:pPr>
      <w:r>
        <w:rPr>
          <w:noProof/>
          <w:sz w:val="24"/>
          <w:szCs w:val="24"/>
        </w:rPr>
        <w:pict>
          <v:shape id="_x0000_s1044" type="#_x0000_t32" style="position:absolute;left:0;text-align:left;margin-left:186.75pt;margin-top:286.95pt;width:0;height:23.1pt;z-index:251651584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43" type="#_x0000_t32" style="position:absolute;left:0;text-align:left;margin-left:186.75pt;margin-top:233.4pt;width:0;height:23.1pt;z-index:251652608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rect id="_x0000_s1040" style="position:absolute;left:0;text-align:left;margin-left:36.75pt;margin-top:190.65pt;width:306pt;height:42pt;z-index:251653632">
            <v:textbox>
              <w:txbxContent>
                <w:p w:rsidR="008309CE" w:rsidRPr="00197F6F" w:rsidRDefault="008309CE" w:rsidP="00197F6F">
                  <w:pPr>
                    <w:jc w:val="center"/>
                    <w:rPr>
                      <w:sz w:val="24"/>
                      <w:szCs w:val="24"/>
                    </w:rPr>
                  </w:pPr>
                  <w:r w:rsidRPr="00197F6F">
                    <w:rPr>
                      <w:rFonts w:hint="eastAsia"/>
                      <w:sz w:val="24"/>
                      <w:szCs w:val="24"/>
                    </w:rPr>
                    <w:t>术后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0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，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6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，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24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，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48</w:t>
                  </w:r>
                  <w:r w:rsidR="00940773" w:rsidRPr="00197F6F">
                    <w:rPr>
                      <w:rFonts w:hint="eastAsia"/>
                      <w:sz w:val="24"/>
                      <w:szCs w:val="24"/>
                    </w:rPr>
                    <w:t>小时</w:t>
                  </w:r>
                  <w:r w:rsidRPr="00197F6F">
                    <w:rPr>
                      <w:rFonts w:hint="eastAsia"/>
                      <w:sz w:val="24"/>
                      <w:szCs w:val="24"/>
                    </w:rPr>
                    <w:t>记录疼痛</w:t>
                  </w:r>
                  <w:r w:rsidR="00197F6F" w:rsidRPr="00197F6F">
                    <w:rPr>
                      <w:rFonts w:hint="eastAsia"/>
                      <w:sz w:val="24"/>
                      <w:szCs w:val="24"/>
                    </w:rPr>
                    <w:t>NRS</w:t>
                  </w:r>
                  <w:r w:rsidRPr="00197F6F">
                    <w:rPr>
                      <w:rFonts w:hint="eastAsia"/>
                      <w:sz w:val="24"/>
                      <w:szCs w:val="24"/>
                    </w:rPr>
                    <w:t>评分</w:t>
                  </w:r>
                </w:p>
                <w:p w:rsidR="008309CE" w:rsidRPr="00197F6F" w:rsidRDefault="00197F6F" w:rsidP="00197F6F">
                  <w:pPr>
                    <w:jc w:val="center"/>
                    <w:rPr>
                      <w:sz w:val="24"/>
                      <w:szCs w:val="24"/>
                    </w:rPr>
                  </w:pPr>
                  <w:r w:rsidRPr="00197F6F">
                    <w:rPr>
                      <w:rFonts w:hint="eastAsia"/>
                      <w:sz w:val="24"/>
                      <w:szCs w:val="24"/>
                    </w:rPr>
                    <w:t>首次用镇痛药物的时间及镇痛药物总量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34" type="#_x0000_t32" style="position:absolute;left:0;text-align:left;margin-left:186.75pt;margin-top:167.55pt;width:0;height:23.1pt;z-index:251654656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rect id="_x0000_s1027" style="position:absolute;left:0;text-align:left;margin-left:77.25pt;margin-top:137.55pt;width:221.25pt;height:26.25pt;z-index:251655680">
            <v:textbox>
              <w:txbxContent>
                <w:p w:rsidR="008309CE" w:rsidRDefault="008309CE" w:rsidP="008309CE">
                  <w:pPr>
                    <w:ind w:firstLineChars="200" w:firstLine="420"/>
                  </w:pPr>
                  <w:r>
                    <w:rPr>
                      <w:rFonts w:hint="eastAsia"/>
                    </w:rPr>
                    <w:t>腘窝处坐骨神经注射相应药物</w:t>
                  </w:r>
                  <w:r w:rsidR="00940773">
                    <w:rPr>
                      <w:rFonts w:hint="eastAsia"/>
                    </w:rPr>
                    <w:t>15ml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39" type="#_x0000_t32" style="position:absolute;left:0;text-align:left;margin-left:186.75pt;margin-top:117.3pt;width:0;height:13.5pt;z-index:251656704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8" type="#_x0000_t32" style="position:absolute;left:0;text-align:left;margin-left:21pt;margin-top:117.3pt;width:326.25pt;height:0;z-index:251657728" o:connectortype="straight"/>
        </w:pict>
      </w:r>
      <w:r>
        <w:rPr>
          <w:noProof/>
          <w:sz w:val="24"/>
          <w:szCs w:val="24"/>
        </w:rPr>
        <w:pict>
          <v:shape id="_x0000_s1036" type="#_x0000_t32" style="position:absolute;left:0;text-align:left;margin-left:330.75pt;margin-top:100.8pt;width:33pt;height:0;rotation:90;z-index:251658752" o:connectortype="elbow" adj="-72655,-1,-72655"/>
        </w:pict>
      </w:r>
      <w:r>
        <w:rPr>
          <w:noProof/>
          <w:sz w:val="24"/>
          <w:szCs w:val="24"/>
        </w:rPr>
        <w:pict>
          <v:shape id="_x0000_s1037" type="#_x0000_t32" style="position:absolute;left:0;text-align:left;margin-left:170.25pt;margin-top:100.8pt;width:33pt;height:0;rotation:90;z-index:251659776" o:connectortype="elbow" adj="-72655,-1,-72655"/>
        </w:pict>
      </w:r>
      <w:r>
        <w:rPr>
          <w:noProof/>
          <w:sz w:val="24"/>
          <w:szCs w:val="24"/>
        </w:rPr>
        <w:pict>
          <v:shape id="_x0000_s1035" type="#_x0000_t32" style="position:absolute;left:0;text-align:left;margin-left:4.5pt;margin-top:100.8pt;width:33pt;height:0;rotation:90;z-index:251660800" o:connectortype="elbow" adj="-72655,-1,-72655"/>
        </w:pict>
      </w:r>
      <w:r>
        <w:rPr>
          <w:noProof/>
          <w:sz w:val="24"/>
          <w:szCs w:val="24"/>
        </w:rPr>
        <w:pict>
          <v:rect id="_x0000_s1029" style="position:absolute;left:0;text-align:left;margin-left:309.75pt;margin-top:58.05pt;width:74.25pt;height:26.25pt;z-index:251661824">
            <v:textbox>
              <w:txbxContent>
                <w:p w:rsidR="008309CE" w:rsidRDefault="00940773" w:rsidP="008309CE">
                  <w:r>
                    <w:rPr>
                      <w:rFonts w:hint="eastAsia"/>
                    </w:rPr>
                    <w:t>R375</w:t>
                  </w:r>
                  <w:r w:rsidR="008309CE">
                    <w:rPr>
                      <w:rFonts w:hint="eastAsia"/>
                    </w:rPr>
                    <w:t>组</w:t>
                  </w:r>
                  <w:r>
                    <w:rPr>
                      <w:rFonts w:hint="eastAsia"/>
                    </w:rPr>
                    <w:t>21</w:t>
                  </w:r>
                  <w:r w:rsidR="008309CE">
                    <w:rPr>
                      <w:rFonts w:hint="eastAsia"/>
                    </w:rPr>
                    <w:t>例</w:t>
                  </w:r>
                </w:p>
                <w:p w:rsidR="008309CE" w:rsidRDefault="008309CE" w:rsidP="008309CE"/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33" type="#_x0000_t32" style="position:absolute;left:0;text-align:left;margin-left:220.5pt;margin-top:38.55pt;width:103.5pt;height:19.5pt;z-index:251662848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rect id="_x0000_s1028" style="position:absolute;left:0;text-align:left;margin-left:151.5pt;margin-top:58.05pt;width:74.25pt;height:26.25pt;z-index:251663872">
            <v:textbox>
              <w:txbxContent>
                <w:p w:rsidR="008309CE" w:rsidRDefault="00940773" w:rsidP="008309CE">
                  <w:r>
                    <w:rPr>
                      <w:rFonts w:hint="eastAsia"/>
                    </w:rPr>
                    <w:t>R25</w:t>
                  </w:r>
                  <w:r w:rsidR="008309CE">
                    <w:rPr>
                      <w:rFonts w:hint="eastAsia"/>
                    </w:rPr>
                    <w:t>组</w:t>
                  </w:r>
                  <w:r>
                    <w:rPr>
                      <w:rFonts w:hint="eastAsia"/>
                    </w:rPr>
                    <w:t>21</w:t>
                  </w:r>
                  <w:r w:rsidR="008309CE">
                    <w:rPr>
                      <w:rFonts w:hint="eastAsia"/>
                    </w:rPr>
                    <w:t>例</w:t>
                  </w:r>
                </w:p>
                <w:p w:rsidR="008309CE" w:rsidRDefault="008309CE" w:rsidP="008309CE"/>
              </w:txbxContent>
            </v:textbox>
          </v:rect>
        </w:pict>
      </w:r>
      <w:r>
        <w:rPr>
          <w:noProof/>
          <w:sz w:val="24"/>
          <w:szCs w:val="24"/>
        </w:rPr>
        <w:pict>
          <v:shape id="_x0000_s1031" type="#_x0000_t32" style="position:absolute;left:0;text-align:left;margin-left:53.25pt;margin-top:38.55pt;width:93pt;height:19.5pt;flip:x;z-index:251664896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shape id="_x0000_s1032" type="#_x0000_t32" style="position:absolute;left:0;text-align:left;margin-left:186.75pt;margin-top:38.55pt;width:0;height:19.5pt;z-index:251665920" o:connectortype="straight">
            <v:stroke endarrow="block"/>
          </v:shape>
        </w:pict>
      </w:r>
      <w:r>
        <w:rPr>
          <w:noProof/>
          <w:sz w:val="24"/>
          <w:szCs w:val="24"/>
        </w:rPr>
        <w:pict>
          <v:rect id="_x0000_s1030" style="position:absolute;left:0;text-align:left;margin-left:-15.75pt;margin-top:58.05pt;width:74.25pt;height:26.25pt;z-index:251666944">
            <v:textbox>
              <w:txbxContent>
                <w:p w:rsidR="008309CE" w:rsidRDefault="008309CE" w:rsidP="008309CE">
                  <w:r>
                    <w:rPr>
                      <w:rFonts w:hint="eastAsia"/>
                    </w:rPr>
                    <w:t>M</w:t>
                  </w:r>
                  <w:r w:rsidR="00940773">
                    <w:rPr>
                      <w:rFonts w:hint="eastAsia"/>
                    </w:rPr>
                    <w:t>R</w:t>
                  </w:r>
                  <w:r>
                    <w:rPr>
                      <w:rFonts w:hint="eastAsia"/>
                    </w:rPr>
                    <w:t>组</w:t>
                  </w:r>
                  <w:r w:rsidR="00940773">
                    <w:rPr>
                      <w:rFonts w:hint="eastAsia"/>
                    </w:rPr>
                    <w:t>21</w:t>
                  </w:r>
                  <w:r>
                    <w:rPr>
                      <w:rFonts w:hint="eastAsia"/>
                    </w:rPr>
                    <w:t>例</w:t>
                  </w:r>
                </w:p>
              </w:txbxContent>
            </v:textbox>
          </v:rect>
        </w:pict>
      </w:r>
    </w:p>
    <w:p w:rsidR="008309CE" w:rsidRDefault="008309CE" w:rsidP="008309CE"/>
    <w:p w:rsidR="00E52770" w:rsidRPr="00E52770" w:rsidRDefault="00967CD3" w:rsidP="00E52770">
      <w:pPr>
        <w:ind w:firstLine="420"/>
        <w:rPr>
          <w:sz w:val="24"/>
          <w:szCs w:val="24"/>
        </w:rPr>
      </w:pPr>
      <w:r>
        <w:rPr>
          <w:noProof/>
          <w:sz w:val="24"/>
          <w:szCs w:val="24"/>
        </w:rPr>
        <w:pict>
          <v:rect id="_x0000_s1041" style="position:absolute;left:0;text-align:left;margin-left:82.5pt;margin-top:283.95pt;width:205.5pt;height:42pt;z-index:251650560">
            <v:textbox>
              <w:txbxContent>
                <w:p w:rsidR="008309CE" w:rsidRDefault="008309CE" w:rsidP="008309CE">
                  <w:r>
                    <w:rPr>
                      <w:rFonts w:hint="eastAsia"/>
                    </w:rPr>
                    <w:t>术后</w:t>
                  </w:r>
                  <w:r>
                    <w:rPr>
                      <w:rFonts w:hint="eastAsia"/>
                    </w:rPr>
                    <w:t>48</w:t>
                  </w:r>
                  <w:r>
                    <w:rPr>
                      <w:rFonts w:hint="eastAsia"/>
                    </w:rPr>
                    <w:t>小时评价患者满意度满意度</w:t>
                  </w:r>
                  <w:r w:rsidR="00940773">
                    <w:rPr>
                      <w:rFonts w:hint="eastAsia"/>
                    </w:rPr>
                    <w:t>，患者最痛</w:t>
                  </w:r>
                  <w:r w:rsidR="00C21B2B">
                    <w:rPr>
                      <w:rFonts w:hint="eastAsia"/>
                    </w:rPr>
                    <w:t>时刻</w:t>
                  </w:r>
                  <w:r w:rsidR="00940773">
                    <w:rPr>
                      <w:rFonts w:hint="eastAsia"/>
                    </w:rPr>
                    <w:t>的</w:t>
                  </w:r>
                  <w:r w:rsidR="00940773">
                    <w:rPr>
                      <w:rFonts w:hint="eastAsia"/>
                    </w:rPr>
                    <w:t>NRS</w:t>
                  </w:r>
                  <w:r w:rsidR="00940773">
                    <w:rPr>
                      <w:rFonts w:hint="eastAsia"/>
                    </w:rPr>
                    <w:t>评分</w:t>
                  </w:r>
                </w:p>
              </w:txbxContent>
            </v:textbox>
          </v:rect>
        </w:pict>
      </w:r>
      <w:r>
        <w:rPr>
          <w:noProof/>
          <w:sz w:val="24"/>
          <w:szCs w:val="24"/>
        </w:rPr>
        <w:pict>
          <v:rect id="_x0000_s1042" style="position:absolute;left:0;text-align:left;margin-left:40.5pt;margin-top:232.35pt;width:298.5pt;height:23.4pt;z-index:251667968">
            <v:textbox>
              <w:txbxContent>
                <w:p w:rsidR="008309CE" w:rsidRDefault="00197F6F" w:rsidP="00197F6F">
                  <w:pPr>
                    <w:jc w:val="center"/>
                  </w:pPr>
                  <w:r>
                    <w:rPr>
                      <w:rFonts w:hint="eastAsia"/>
                    </w:rPr>
                    <w:t>并发症出现情况</w:t>
                  </w:r>
                </w:p>
              </w:txbxContent>
            </v:textbox>
          </v:rect>
        </w:pict>
      </w:r>
    </w:p>
    <w:sectPr w:rsidR="00E52770" w:rsidRPr="00E52770" w:rsidSect="006A7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886" w:rsidRDefault="007F5886" w:rsidP="003933B0">
      <w:r>
        <w:separator/>
      </w:r>
    </w:p>
  </w:endnote>
  <w:endnote w:type="continuationSeparator" w:id="0">
    <w:p w:rsidR="007F5886" w:rsidRDefault="007F5886" w:rsidP="003933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886" w:rsidRDefault="007F5886" w:rsidP="003933B0">
      <w:r>
        <w:separator/>
      </w:r>
    </w:p>
  </w:footnote>
  <w:footnote w:type="continuationSeparator" w:id="0">
    <w:p w:rsidR="007F5886" w:rsidRDefault="007F5886" w:rsidP="003933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715"/>
    <w:rsid w:val="0004437B"/>
    <w:rsid w:val="0009607E"/>
    <w:rsid w:val="000D4E01"/>
    <w:rsid w:val="001137C3"/>
    <w:rsid w:val="00126DF7"/>
    <w:rsid w:val="00136A63"/>
    <w:rsid w:val="001825C5"/>
    <w:rsid w:val="00184577"/>
    <w:rsid w:val="00197F6F"/>
    <w:rsid w:val="002533DD"/>
    <w:rsid w:val="00253A90"/>
    <w:rsid w:val="002620BD"/>
    <w:rsid w:val="002B4AB2"/>
    <w:rsid w:val="002C6558"/>
    <w:rsid w:val="002F33FB"/>
    <w:rsid w:val="003933B0"/>
    <w:rsid w:val="003E1B94"/>
    <w:rsid w:val="003E53AA"/>
    <w:rsid w:val="00420715"/>
    <w:rsid w:val="00424D77"/>
    <w:rsid w:val="00443303"/>
    <w:rsid w:val="00473F2B"/>
    <w:rsid w:val="005A1C68"/>
    <w:rsid w:val="005F6173"/>
    <w:rsid w:val="00612146"/>
    <w:rsid w:val="0061506F"/>
    <w:rsid w:val="00627DE2"/>
    <w:rsid w:val="00653AA9"/>
    <w:rsid w:val="006A719C"/>
    <w:rsid w:val="006D3D9A"/>
    <w:rsid w:val="006E6C44"/>
    <w:rsid w:val="007327BB"/>
    <w:rsid w:val="007E1FE4"/>
    <w:rsid w:val="007F15DA"/>
    <w:rsid w:val="007F3F39"/>
    <w:rsid w:val="007F5886"/>
    <w:rsid w:val="008309CE"/>
    <w:rsid w:val="00836181"/>
    <w:rsid w:val="0086505B"/>
    <w:rsid w:val="008C0153"/>
    <w:rsid w:val="008C738D"/>
    <w:rsid w:val="008D65BC"/>
    <w:rsid w:val="008F2B1B"/>
    <w:rsid w:val="00940773"/>
    <w:rsid w:val="009536E6"/>
    <w:rsid w:val="00954CD5"/>
    <w:rsid w:val="00967CD3"/>
    <w:rsid w:val="00A1795E"/>
    <w:rsid w:val="00A9589E"/>
    <w:rsid w:val="00BA2F1D"/>
    <w:rsid w:val="00BC090A"/>
    <w:rsid w:val="00BD4E8C"/>
    <w:rsid w:val="00BE1DC2"/>
    <w:rsid w:val="00C21B2B"/>
    <w:rsid w:val="00C25175"/>
    <w:rsid w:val="00C81850"/>
    <w:rsid w:val="00C933F4"/>
    <w:rsid w:val="00D170B5"/>
    <w:rsid w:val="00D34FB5"/>
    <w:rsid w:val="00D9142C"/>
    <w:rsid w:val="00DB76C9"/>
    <w:rsid w:val="00E17D57"/>
    <w:rsid w:val="00E42627"/>
    <w:rsid w:val="00E4322E"/>
    <w:rsid w:val="00E52770"/>
    <w:rsid w:val="00E81854"/>
    <w:rsid w:val="00EA2974"/>
    <w:rsid w:val="00ED547F"/>
    <w:rsid w:val="00EE5321"/>
    <w:rsid w:val="00F170A9"/>
    <w:rsid w:val="00F60CAC"/>
    <w:rsid w:val="00F87412"/>
    <w:rsid w:val="00FC57B9"/>
    <w:rsid w:val="00FD4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  <o:rules v:ext="edit">
        <o:r id="V:Rule13" type="connector" idref="#_x0000_s1034"/>
        <o:r id="V:Rule14" type="connector" idref="#_x0000_s1039"/>
        <o:r id="V:Rule15" type="connector" idref="#_x0000_s1043"/>
        <o:r id="V:Rule16" type="connector" idref="#_x0000_s1045"/>
        <o:r id="V:Rule17" type="connector" idref="#_x0000_s1035"/>
        <o:r id="V:Rule18" type="connector" idref="#_x0000_s1031"/>
        <o:r id="V:Rule19" type="connector" idref="#_x0000_s1032"/>
        <o:r id="V:Rule20" type="connector" idref="#_x0000_s1033"/>
        <o:r id="V:Rule21" type="connector" idref="#_x0000_s1036"/>
        <o:r id="V:Rule22" type="connector" idref="#_x0000_s1038"/>
        <o:r id="V:Rule23" type="connector" idref="#_x0000_s1044"/>
        <o:r id="V:Rule24" type="connector" idref="#_x0000_s10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207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393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933B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93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933B0"/>
    <w:rPr>
      <w:sz w:val="18"/>
      <w:szCs w:val="18"/>
    </w:rPr>
  </w:style>
  <w:style w:type="paragraph" w:customStyle="1" w:styleId="Default">
    <w:name w:val="Default"/>
    <w:rsid w:val="002533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01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6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j</dc:creator>
  <cp:lastModifiedBy>Administrator</cp:lastModifiedBy>
  <cp:revision>27</cp:revision>
  <dcterms:created xsi:type="dcterms:W3CDTF">2016-06-05T08:17:00Z</dcterms:created>
  <dcterms:modified xsi:type="dcterms:W3CDTF">2016-06-09T08:42:00Z</dcterms:modified>
</cp:coreProperties>
</file>